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2: Estimates for the regional distribution of MSM and HIV prevalence by end of 2008 in Federal States in Germany </w:t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606"/>
        <w:gridCol w:w="1642"/>
        <w:gridCol w:w="3219"/>
        <w:gridCol w:w="2661"/>
        <w:gridCol w:w="2968"/>
      </w:tblGrid>
      <w:tr>
        <w:trPr/>
        <w:tc>
          <w:tcPr>
            <w:tcW w:w="24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rman Federal States and </w:t>
            </w:r>
            <w:r>
              <w:rPr>
                <w:i/>
              </w:rPr>
              <w:t>largest cities</w:t>
            </w:r>
            <w:r>
              <w:rPr/>
              <w:t>, in alphabetical order</w:t>
            </w:r>
          </w:p>
          <w:p>
            <w:pPr>
              <w:pStyle w:val="Normal"/>
              <w:rPr/>
            </w:pPr>
            <w:r>
              <w:rPr/>
              <w:t>(postal code areas)</w:t>
            </w:r>
          </w:p>
        </w:tc>
        <w:tc>
          <w:tcPr>
            <w:tcW w:w="324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SM total (20-59 y)</w:t>
            </w:r>
          </w:p>
          <w:p>
            <w:pPr>
              <w:pStyle w:val="Normal"/>
              <w:rPr/>
            </w:pPr>
            <w:r>
              <w:rPr/>
              <w:t>Regional distribution based on mean value from KABaSTI 2006 study and GMA-2007 study</w:t>
            </w:r>
          </w:p>
        </w:tc>
        <w:tc>
          <w:tcPr>
            <w:tcW w:w="32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egional HIV-prevalence in MSM   estimated according to proportional distribution of HIV positive survey participants</w:t>
            </w:r>
          </w:p>
        </w:tc>
        <w:tc>
          <w:tcPr>
            <w:tcW w:w="26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egional HIV prevalence in MSM estimated according to surveillance data based model</w:t>
            </w:r>
          </w:p>
        </w:tc>
        <w:tc>
          <w:tcPr>
            <w:tcW w:w="29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stimated range of HIV prevalence rate in MSM (20-59y) if all HIV positive men were in the age group 20-59 y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/>
              <w:t>2.5% MSM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/>
              <w:t>3.4 % MSM</w:t>
            </w:r>
          </w:p>
        </w:tc>
        <w:tc>
          <w:tcPr>
            <w:tcW w:w="58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MSM living with HIV in Germany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>Range: 37,100 – 40,3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aden-Wuerttemberg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68 – 79, 88, 89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2,2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5,0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,200 – 2,400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,600 – 2,9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.6 – 4.7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Stuttgart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(70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9,1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12,5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550 - 6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n.a.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4,4 – 6.6%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avari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80 – 87, 90 -97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2,6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5,4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3,600 – 3,900 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,600 – 6,1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.2 – 9.7%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nich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80 – 81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0,6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8,20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,100 – 2,250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a.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7.4 – 10.9%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rlin</w:t>
            </w:r>
          </w:p>
          <w:p>
            <w:pPr>
              <w:pStyle w:val="Normal"/>
              <w:rPr/>
            </w:pPr>
            <w:r>
              <w:rPr/>
              <w:t>(10 – 14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7,0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,0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,000 – 10,9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,400 – 6,9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.2–14.2%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randenburg</w:t>
            </w:r>
          </w:p>
          <w:p>
            <w:pPr>
              <w:pStyle w:val="Normal"/>
              <w:rPr/>
            </w:pPr>
            <w:r>
              <w:rPr/>
              <w:t>(14 – 16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,9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,0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0 - 3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0 - 23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0 – 5,1%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remen</w:t>
            </w:r>
          </w:p>
          <w:p>
            <w:pPr>
              <w:pStyle w:val="Normal"/>
              <w:rPr/>
            </w:pPr>
            <w:r>
              <w:rPr/>
              <w:t>(28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,45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,8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/>
              <w:t>470 - 510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50 - 6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.3 – 9.3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amburg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20,22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5,5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4,5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860 - 3,100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,900 - 4,2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.2 – 16.5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ess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34-36, 60 – 65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7,5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5,0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,500 – 3,800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,900 - 4,1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.4 – 8.6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Frankfurt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(60 – 61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16,0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22,0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1,900 - 2,1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n.a.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8.6 – 13.1%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ecklenburg-Vorpommern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17 - 19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,0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,0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10 - 340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0 - 13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0 – 4.3%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Lower Saxony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21,26,27,29-31, 37,38,49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9,5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,7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200 – 2,4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200 – 2,4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2 -4.8%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Hanover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(30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10,0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13,5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550 - 6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n.a.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 xml:space="preserve">4.0 – 6.0% 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orth Rhine- Westphali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32, 33, 40-48, 50 - 53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48,0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2,5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,100 – 8,800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,500 – 9,3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.0 – 6.3%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Cologne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(50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25,5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34,8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2,000 – 2,1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n.a.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5.7 – 8.2%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Duesseldorf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(40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12,0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16,4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950 - 1,0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n.a.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5.8 – 8.3%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hineland-Palatin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54 – 56, 67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7,2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3,5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20 - 900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,000 - 1,1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5 – 6.4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aarland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66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,7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,1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50 - 380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60 - 38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8 – 5.7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xony</w:t>
            </w:r>
          </w:p>
          <w:p>
            <w:pPr>
              <w:pStyle w:val="Normal"/>
              <w:rPr/>
            </w:pPr>
            <w:r>
              <w:rPr/>
              <w:t>(01-04, 08,09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,0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,0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,100 – 1,200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80 - 55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4 – 4.7%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Leipzig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(04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9,1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12,500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 xml:space="preserve">590 - 640 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n.a.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? – 7.0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axony-Anhalt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39, 06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,8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3,4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50 - 370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60 - 18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2 – 3.8%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chleswig-Holstein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23-25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3,5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8,4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00 - 980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,000 - 1,10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.9 – 8.1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huringi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07, 98,99)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,900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2,200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35 - 255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20 - 140</w:t>
            </w:r>
          </w:p>
        </w:tc>
        <w:tc>
          <w:tcPr>
            <w:tcW w:w="29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0 – 2.9%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</w:tbl>
    <w:p>
      <w:pPr>
        <w:pStyle w:val="Normal"/>
        <w:rPr/>
      </w:pPr>
      <w:r>
        <w:rPr/>
        <w:t>n.a.= not available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14:21:00Z</dcterms:created>
  <dc:creator>MarcusU</dc:creator>
  <dc:description/>
  <cp:keywords/>
  <dc:language>en-US</dc:language>
  <cp:lastModifiedBy>MarcusU</cp:lastModifiedBy>
  <dcterms:modified xsi:type="dcterms:W3CDTF">2009-05-26T14:28:00Z</dcterms:modified>
  <cp:revision>2</cp:revision>
  <dc:subject/>
  <dc:title>Additional file 2: Estimates for the regional distribution of MSM and HIV prevalence by end of 2008 in Federal States in Germany </dc:title>
</cp:coreProperties>
</file>